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B14EC2" w14:textId="77777777" w:rsidR="00165D48" w:rsidRDefault="00165D48" w:rsidP="00165D48">
      <w:pPr>
        <w:spacing w:line="276" w:lineRule="auto"/>
        <w:jc w:val="center"/>
        <w:rPr>
          <w:rFonts w:asciiTheme="majorBidi" w:hAnsiTheme="majorBidi" w:cstheme="majorBidi"/>
          <w:b/>
          <w:bCs/>
          <w:kern w:val="0"/>
          <w:sz w:val="24"/>
          <w:szCs w:val="24"/>
          <w14:ligatures w14:val="none"/>
        </w:rPr>
      </w:pPr>
      <w:r w:rsidRPr="004F6906">
        <w:rPr>
          <w:rFonts w:asciiTheme="majorBidi" w:hAnsiTheme="majorBidi" w:cstheme="majorBidi"/>
          <w:b/>
          <w:bCs/>
          <w:kern w:val="0"/>
          <w:sz w:val="24"/>
          <w:szCs w:val="24"/>
          <w14:ligatures w14:val="none"/>
        </w:rPr>
        <w:t xml:space="preserve">Effects of Propolis Consumption on </w:t>
      </w:r>
      <w:bookmarkStart w:id="0" w:name="_Hlk143682547"/>
      <w:r w:rsidRPr="004F6906">
        <w:rPr>
          <w:rFonts w:asciiTheme="majorBidi" w:hAnsiTheme="majorBidi" w:cstheme="majorBidi"/>
          <w:b/>
          <w:bCs/>
          <w:kern w:val="0"/>
          <w:sz w:val="24"/>
          <w:szCs w:val="24"/>
          <w14:ligatures w14:val="none"/>
        </w:rPr>
        <w:t xml:space="preserve">Liver Enzymes and </w:t>
      </w:r>
      <w:bookmarkEnd w:id="0"/>
      <w:r w:rsidRPr="004F6906">
        <w:rPr>
          <w:rFonts w:asciiTheme="majorBidi" w:hAnsiTheme="majorBidi" w:cstheme="majorBidi"/>
          <w:b/>
          <w:bCs/>
          <w:kern w:val="0"/>
          <w:sz w:val="24"/>
          <w:szCs w:val="24"/>
          <w14:ligatures w14:val="none"/>
        </w:rPr>
        <w:t>Obesity Indices in Adults: A Systematic Review and dose-response Meta-analysis</w:t>
      </w:r>
    </w:p>
    <w:p w14:paraId="012745C4" w14:textId="77777777" w:rsidR="00165D48" w:rsidRPr="008C078A" w:rsidRDefault="00165D48" w:rsidP="00165D48">
      <w:pPr>
        <w:spacing w:line="276" w:lineRule="auto"/>
        <w:jc w:val="center"/>
        <w:rPr>
          <w:rFonts w:asciiTheme="majorBidi" w:hAnsiTheme="majorBidi" w:cstheme="majorBidi"/>
          <w:b/>
          <w:bCs/>
          <w:kern w:val="0"/>
          <w:sz w:val="24"/>
          <w:szCs w:val="24"/>
          <w14:ligatures w14:val="none"/>
        </w:rPr>
      </w:pPr>
    </w:p>
    <w:p w14:paraId="5AAC2926" w14:textId="296C8A26" w:rsidR="00165D48" w:rsidRPr="00165D48" w:rsidRDefault="00165D48" w:rsidP="00165D48">
      <w:pPr>
        <w:spacing w:line="276" w:lineRule="auto"/>
        <w:rPr>
          <w:rFonts w:asciiTheme="majorBidi" w:hAnsiTheme="majorBidi" w:cstheme="majorBidi"/>
          <w:b/>
          <w:bCs/>
          <w:kern w:val="0"/>
          <w:sz w:val="24"/>
          <w:szCs w:val="24"/>
          <w14:ligatures w14:val="none"/>
        </w:rPr>
      </w:pPr>
      <w:r w:rsidRPr="00165D48">
        <w:rPr>
          <w:rFonts w:asciiTheme="majorBidi" w:hAnsiTheme="majorBidi" w:cstheme="majorBidi"/>
          <w:b/>
          <w:bCs/>
          <w:kern w:val="0"/>
          <w:sz w:val="24"/>
          <w:szCs w:val="24"/>
          <w14:ligatures w14:val="none"/>
        </w:rPr>
        <w:t xml:space="preserve">Mohsen </w:t>
      </w:r>
      <w:proofErr w:type="spellStart"/>
      <w:r w:rsidRPr="00165D48">
        <w:rPr>
          <w:rFonts w:asciiTheme="majorBidi" w:hAnsiTheme="majorBidi" w:cstheme="majorBidi"/>
          <w:b/>
          <w:bCs/>
          <w:kern w:val="0"/>
          <w:sz w:val="24"/>
          <w:szCs w:val="24"/>
          <w14:ligatures w14:val="none"/>
        </w:rPr>
        <w:t>Aliakbarian</w:t>
      </w:r>
      <w:proofErr w:type="spellEnd"/>
    </w:p>
    <w:p w14:paraId="77852A7F" w14:textId="7A541C27" w:rsidR="00165D48" w:rsidRPr="00165D48" w:rsidRDefault="00165D48" w:rsidP="00165D48">
      <w:pPr>
        <w:contextualSpacing/>
        <w:rPr>
          <w:rFonts w:asciiTheme="majorBidi" w:hAnsiTheme="majorBidi" w:cstheme="majorBidi"/>
          <w:kern w:val="0"/>
          <w:lang w:val="en-CA"/>
          <w14:ligatures w14:val="none"/>
        </w:rPr>
      </w:pPr>
      <w:bookmarkStart w:id="1" w:name="_Hlk153473026"/>
      <w:r w:rsidRPr="00813473">
        <w:rPr>
          <w:rFonts w:asciiTheme="majorBidi" w:hAnsiTheme="majorBidi" w:cstheme="majorBidi"/>
          <w:kern w:val="0"/>
          <w14:ligatures w14:val="none"/>
        </w:rPr>
        <w:t>Transplant Research Center, Clinical Research Institute, Mashhad University of Medical Sciences, Mashhad, Iran</w:t>
      </w:r>
      <w:r w:rsidRPr="00813473">
        <w:rPr>
          <w:rFonts w:asciiTheme="majorBidi" w:hAnsiTheme="majorBidi" w:cstheme="majorBidi"/>
          <w:kern w:val="0"/>
          <w:lang w:val="en-CA"/>
          <w14:ligatures w14:val="none"/>
        </w:rPr>
        <w:t>.</w:t>
      </w:r>
      <w:bookmarkEnd w:id="1"/>
    </w:p>
    <w:p w14:paraId="353A74D1" w14:textId="77777777" w:rsidR="00165D48" w:rsidRDefault="00165D48" w:rsidP="004E1E8F">
      <w:pPr>
        <w:spacing w:after="200" w:line="276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0796BE94" w14:textId="77777777" w:rsidR="00165D48" w:rsidRDefault="00165D48" w:rsidP="004E1E8F">
      <w:pPr>
        <w:spacing w:after="200" w:line="276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2364C2BE" w14:textId="77777777" w:rsidR="00165D48" w:rsidRDefault="00165D48" w:rsidP="004E1E8F">
      <w:pPr>
        <w:spacing w:after="200" w:line="276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05F274A0" w14:textId="77777777" w:rsidR="00165D48" w:rsidRDefault="00165D48" w:rsidP="004E1E8F">
      <w:pPr>
        <w:spacing w:after="200" w:line="276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2139C634" w14:textId="77777777" w:rsidR="00165D48" w:rsidRDefault="00165D48" w:rsidP="004E1E8F">
      <w:pPr>
        <w:spacing w:after="200" w:line="276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77ADB712" w14:textId="77777777" w:rsidR="00165D48" w:rsidRDefault="00165D48" w:rsidP="004E1E8F">
      <w:pPr>
        <w:spacing w:after="200" w:line="276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03C02FAC" w14:textId="77777777" w:rsidR="00165D48" w:rsidRDefault="00165D48" w:rsidP="004E1E8F">
      <w:pPr>
        <w:spacing w:after="200" w:line="276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1407278D" w14:textId="77777777" w:rsidR="00165D48" w:rsidRDefault="00165D48" w:rsidP="004E1E8F">
      <w:pPr>
        <w:spacing w:after="200" w:line="276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16D681C1" w14:textId="77777777" w:rsidR="00165D48" w:rsidRDefault="00165D48" w:rsidP="004E1E8F">
      <w:pPr>
        <w:spacing w:after="200" w:line="276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31C97B6D" w14:textId="77777777" w:rsidR="00165D48" w:rsidRDefault="00165D48" w:rsidP="004E1E8F">
      <w:pPr>
        <w:spacing w:after="200" w:line="276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624E276A" w14:textId="77777777" w:rsidR="00165D48" w:rsidRDefault="00165D48" w:rsidP="004E1E8F">
      <w:pPr>
        <w:spacing w:after="200" w:line="276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3612768E" w14:textId="77777777" w:rsidR="00165D48" w:rsidRDefault="00165D48" w:rsidP="004E1E8F">
      <w:pPr>
        <w:spacing w:after="200" w:line="276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2356F4B1" w14:textId="77777777" w:rsidR="00165D48" w:rsidRDefault="00165D48" w:rsidP="004E1E8F">
      <w:pPr>
        <w:spacing w:after="200" w:line="276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4952FCFE" w14:textId="77777777" w:rsidR="00165D48" w:rsidRDefault="00165D48" w:rsidP="004E1E8F">
      <w:pPr>
        <w:spacing w:after="200" w:line="276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66C4D997" w14:textId="77777777" w:rsidR="00165D48" w:rsidRDefault="00165D48" w:rsidP="004E1E8F">
      <w:pPr>
        <w:spacing w:after="200" w:line="276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2BCC9915" w14:textId="77777777" w:rsidR="00165D48" w:rsidRDefault="00165D48" w:rsidP="004E1E8F">
      <w:pPr>
        <w:spacing w:after="200" w:line="276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63202247" w14:textId="77777777" w:rsidR="00165D48" w:rsidRDefault="00165D48" w:rsidP="004E1E8F">
      <w:pPr>
        <w:spacing w:after="200" w:line="276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5E982518" w14:textId="77777777" w:rsidR="00165D48" w:rsidRDefault="00165D48" w:rsidP="004E1E8F">
      <w:pPr>
        <w:spacing w:after="200" w:line="276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173D7A8F" w14:textId="77777777" w:rsidR="00165D48" w:rsidRDefault="00165D48" w:rsidP="004E1E8F">
      <w:pPr>
        <w:spacing w:after="200" w:line="276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33A56165" w14:textId="77777777" w:rsidR="00165D48" w:rsidRDefault="00165D48" w:rsidP="004E1E8F">
      <w:pPr>
        <w:spacing w:after="200" w:line="276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1E835B17" w14:textId="77777777" w:rsidR="00165D48" w:rsidRDefault="00165D48" w:rsidP="004E1E8F">
      <w:pPr>
        <w:spacing w:after="200" w:line="276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2E548D73" w14:textId="77777777" w:rsidR="00165D48" w:rsidRDefault="00165D48" w:rsidP="004E1E8F">
      <w:pPr>
        <w:spacing w:after="200" w:line="276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6C66ACA9" w14:textId="77777777" w:rsidR="00165D48" w:rsidRDefault="00165D48" w:rsidP="004E1E8F">
      <w:pPr>
        <w:spacing w:after="200" w:line="276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20EE914D" w14:textId="7CC3537C" w:rsidR="004E1E8F" w:rsidRPr="001D460E" w:rsidRDefault="004E1E8F" w:rsidP="004E1E8F">
      <w:pPr>
        <w:spacing w:after="200" w:line="276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1D460E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lastRenderedPageBreak/>
        <w:t>A</w:t>
      </w:r>
      <w:r w:rsidRPr="001D460E"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  <w:t xml:space="preserve"> </w:t>
      </w:r>
    </w:p>
    <w:p w14:paraId="7B490AD0" w14:textId="77777777" w:rsidR="004E1E8F" w:rsidRPr="001D460E" w:rsidRDefault="004E1E8F" w:rsidP="004E1E8F">
      <w:pPr>
        <w:spacing w:after="200" w:line="276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1D460E"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  <w:drawing>
          <wp:inline distT="0" distB="0" distL="0" distR="0" wp14:anchorId="7FFD8371" wp14:editId="3BA87ED6">
            <wp:extent cx="5027676" cy="3662172"/>
            <wp:effectExtent l="0" t="0" r="1905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30D795" w14:textId="42DA2FBF" w:rsidR="004E1E8F" w:rsidRPr="001D460E" w:rsidRDefault="004E1E8F" w:rsidP="004E1E8F">
      <w:pPr>
        <w:spacing w:after="200" w:line="276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1D460E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B</w:t>
      </w:r>
    </w:p>
    <w:p w14:paraId="38CB3915" w14:textId="77777777" w:rsidR="004E1E8F" w:rsidRPr="001D460E" w:rsidRDefault="004E1E8F" w:rsidP="004E1E8F">
      <w:pPr>
        <w:spacing w:after="200" w:line="276" w:lineRule="auto"/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</w:pPr>
      <w:r w:rsidRPr="001D460E"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  <w:drawing>
          <wp:inline distT="0" distB="0" distL="0" distR="0" wp14:anchorId="4A16AA17" wp14:editId="6287FFBB">
            <wp:extent cx="5027676" cy="3662172"/>
            <wp:effectExtent l="0" t="0" r="1905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59BF2E" w14:textId="47667E70" w:rsidR="004E1E8F" w:rsidRPr="001D460E" w:rsidRDefault="004E1E8F" w:rsidP="004E1E8F">
      <w:pPr>
        <w:spacing w:after="200" w:line="276" w:lineRule="auto"/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</w:pPr>
      <w:r w:rsidRPr="001D460E"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  <w:lastRenderedPageBreak/>
        <w:t>C</w:t>
      </w:r>
    </w:p>
    <w:p w14:paraId="79083EC5" w14:textId="77777777" w:rsidR="004E1E8F" w:rsidRPr="001D460E" w:rsidRDefault="004E1E8F" w:rsidP="004E1E8F">
      <w:pPr>
        <w:spacing w:after="200" w:line="276" w:lineRule="auto"/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</w:pPr>
      <w:r w:rsidRPr="001D460E"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  <w:drawing>
          <wp:inline distT="0" distB="0" distL="0" distR="0" wp14:anchorId="166A9ECC" wp14:editId="135AC73D">
            <wp:extent cx="5027676" cy="3662172"/>
            <wp:effectExtent l="0" t="0" r="1905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5CFD75" w14:textId="420D768A" w:rsidR="004E1E8F" w:rsidRPr="001D460E" w:rsidRDefault="004E1E8F" w:rsidP="004E1E8F">
      <w:pPr>
        <w:spacing w:after="200" w:line="276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1D460E"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  <w:t>D</w:t>
      </w:r>
    </w:p>
    <w:p w14:paraId="26744EF1" w14:textId="77777777" w:rsidR="004E1E8F" w:rsidRPr="001D460E" w:rsidRDefault="004E1E8F" w:rsidP="004E1E8F">
      <w:pPr>
        <w:spacing w:after="200" w:line="276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1D460E"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  <w:drawing>
          <wp:inline distT="0" distB="0" distL="0" distR="0" wp14:anchorId="1C9A1B72" wp14:editId="5F1BA54D">
            <wp:extent cx="5027676" cy="3662172"/>
            <wp:effectExtent l="0" t="0" r="1905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053A6F" w14:textId="19895C89" w:rsidR="004E1E8F" w:rsidRPr="001D460E" w:rsidRDefault="004E1E8F" w:rsidP="004E1E8F">
      <w:pPr>
        <w:spacing w:after="200" w:line="276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1D460E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lastRenderedPageBreak/>
        <w:t>E</w:t>
      </w:r>
    </w:p>
    <w:p w14:paraId="7E9F87B7" w14:textId="77777777" w:rsidR="004E1E8F" w:rsidRPr="001D460E" w:rsidRDefault="004E1E8F" w:rsidP="004E1E8F">
      <w:pPr>
        <w:spacing w:after="200" w:line="276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1D460E"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  <w:drawing>
          <wp:inline distT="0" distB="0" distL="0" distR="0" wp14:anchorId="42A1605A" wp14:editId="43FA2D51">
            <wp:extent cx="5027676" cy="3662172"/>
            <wp:effectExtent l="0" t="0" r="1905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 4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267E0D" w14:textId="45AFA36D" w:rsidR="004E1E8F" w:rsidRPr="001D460E" w:rsidRDefault="004E1E8F" w:rsidP="004E1E8F">
      <w:pPr>
        <w:spacing w:after="200" w:line="276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1D460E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F</w:t>
      </w:r>
    </w:p>
    <w:p w14:paraId="64BE9B40" w14:textId="77777777" w:rsidR="004E1E8F" w:rsidRPr="001D460E" w:rsidRDefault="004E1E8F" w:rsidP="004E1E8F">
      <w:pPr>
        <w:spacing w:after="200" w:line="276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1D460E"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  <w:drawing>
          <wp:inline distT="0" distB="0" distL="0" distR="0" wp14:anchorId="6FA96759" wp14:editId="50EEA2E3">
            <wp:extent cx="5027676" cy="3662172"/>
            <wp:effectExtent l="0" t="0" r="1905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Picture 4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56E0FB" w14:textId="7E1D5427" w:rsidR="004E1E8F" w:rsidRPr="001D460E" w:rsidRDefault="004E1E8F" w:rsidP="004E1E8F">
      <w:pPr>
        <w:spacing w:after="200" w:line="276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1D460E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lastRenderedPageBreak/>
        <w:t>G</w:t>
      </w:r>
    </w:p>
    <w:p w14:paraId="4301EB41" w14:textId="77777777" w:rsidR="004E1E8F" w:rsidRPr="001D460E" w:rsidRDefault="004E1E8F" w:rsidP="004E1E8F">
      <w:pPr>
        <w:spacing w:after="200" w:line="276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1D460E"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  <w:drawing>
          <wp:inline distT="0" distB="0" distL="0" distR="0" wp14:anchorId="6DEBCB7C" wp14:editId="09EA38E7">
            <wp:extent cx="5027676" cy="3662172"/>
            <wp:effectExtent l="0" t="0" r="1905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icture 46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AAF002" w14:textId="463247EA" w:rsidR="004E1E8F" w:rsidRPr="001D460E" w:rsidRDefault="004E1E8F" w:rsidP="004E1E8F">
      <w:pPr>
        <w:spacing w:after="200" w:line="276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1D460E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H</w:t>
      </w:r>
    </w:p>
    <w:p w14:paraId="27C65CF0" w14:textId="77777777" w:rsidR="004E1E8F" w:rsidRPr="001D460E" w:rsidRDefault="004E1E8F" w:rsidP="004E1E8F">
      <w:pPr>
        <w:spacing w:after="200" w:line="276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1D460E"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  <w:drawing>
          <wp:inline distT="0" distB="0" distL="0" distR="0" wp14:anchorId="7995BC46" wp14:editId="0064B8C7">
            <wp:extent cx="5027676" cy="3662172"/>
            <wp:effectExtent l="0" t="0" r="1905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Picture 47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E81F5A" w14:textId="11FDBDA4" w:rsidR="004E1E8F" w:rsidRPr="001D460E" w:rsidRDefault="004E1E8F" w:rsidP="004E1E8F">
      <w:pPr>
        <w:spacing w:after="200" w:line="276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1D460E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lastRenderedPageBreak/>
        <w:t>I</w:t>
      </w:r>
    </w:p>
    <w:p w14:paraId="0707BA6F" w14:textId="77777777" w:rsidR="004E1E8F" w:rsidRPr="001D460E" w:rsidRDefault="004E1E8F" w:rsidP="004E1E8F">
      <w:pPr>
        <w:spacing w:after="200" w:line="276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1D460E"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  <w:drawing>
          <wp:inline distT="0" distB="0" distL="0" distR="0" wp14:anchorId="33115AC6" wp14:editId="3BD4256A">
            <wp:extent cx="5027676" cy="3662172"/>
            <wp:effectExtent l="0" t="0" r="1905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 48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87D5D1" w14:textId="4E610A0E" w:rsidR="004E1E8F" w:rsidRPr="001D460E" w:rsidRDefault="004E1E8F" w:rsidP="004E1E8F">
      <w:pPr>
        <w:spacing w:after="200" w:line="276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1D460E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J</w:t>
      </w:r>
    </w:p>
    <w:p w14:paraId="4C22942F" w14:textId="77777777" w:rsidR="004E1E8F" w:rsidRPr="001D460E" w:rsidRDefault="004E1E8F" w:rsidP="004E1E8F">
      <w:pPr>
        <w:spacing w:after="200" w:line="276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1D460E"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  <w:drawing>
          <wp:inline distT="0" distB="0" distL="0" distR="0" wp14:anchorId="54AC204F" wp14:editId="6A605781">
            <wp:extent cx="5027676" cy="3662172"/>
            <wp:effectExtent l="0" t="0" r="1905" b="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Picture 60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9BA012" w14:textId="7BCB8DE1" w:rsidR="004E1E8F" w:rsidRPr="001D460E" w:rsidRDefault="004E1E8F" w:rsidP="004E1E8F">
      <w:pPr>
        <w:spacing w:after="200" w:line="276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bookmarkStart w:id="2" w:name="_Hlk102870898"/>
      <w:r w:rsidRPr="001D460E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lastRenderedPageBreak/>
        <w:t>K</w:t>
      </w:r>
    </w:p>
    <w:p w14:paraId="1E58B9F1" w14:textId="77777777" w:rsidR="004E1E8F" w:rsidRPr="001D460E" w:rsidRDefault="004E1E8F" w:rsidP="004E1E8F">
      <w:pPr>
        <w:spacing w:after="200" w:line="276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1D460E"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  <w:drawing>
          <wp:inline distT="0" distB="0" distL="0" distR="0" wp14:anchorId="0D09E3C8" wp14:editId="4F74230E">
            <wp:extent cx="5027676" cy="3662172"/>
            <wp:effectExtent l="0" t="0" r="1905" b="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Picture 61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E21F80" w14:textId="4B0EE5ED" w:rsidR="004E1E8F" w:rsidRPr="001D460E" w:rsidRDefault="004E1E8F" w:rsidP="004E1E8F">
      <w:pPr>
        <w:spacing w:after="200" w:line="276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1D460E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L</w:t>
      </w:r>
    </w:p>
    <w:p w14:paraId="19DF603F" w14:textId="77777777" w:rsidR="004E1E8F" w:rsidRPr="001D460E" w:rsidRDefault="004E1E8F" w:rsidP="004E1E8F">
      <w:pPr>
        <w:spacing w:after="200" w:line="276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1D460E"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  <w:drawing>
          <wp:inline distT="0" distB="0" distL="0" distR="0" wp14:anchorId="3571C127" wp14:editId="680BD2AD">
            <wp:extent cx="5027676" cy="3662172"/>
            <wp:effectExtent l="0" t="0" r="1905" b="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Picture 62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7C1632" w14:textId="1597923D" w:rsidR="004E1E8F" w:rsidRPr="001D460E" w:rsidRDefault="004E1E8F" w:rsidP="004E1E8F">
      <w:pPr>
        <w:spacing w:after="200" w:line="276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1D460E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lastRenderedPageBreak/>
        <w:t>M</w:t>
      </w:r>
    </w:p>
    <w:p w14:paraId="186C56AE" w14:textId="77777777" w:rsidR="004E1E8F" w:rsidRPr="001D460E" w:rsidRDefault="004E1E8F" w:rsidP="004E1E8F">
      <w:pPr>
        <w:spacing w:after="200" w:line="276" w:lineRule="auto"/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</w:pPr>
      <w:r w:rsidRPr="001D460E">
        <w:rPr>
          <w:rFonts w:ascii="Times New Roman" w:eastAsia="Calibri" w:hAnsi="Times New Roman" w:cs="Times New Roman"/>
          <w:b/>
          <w:bCs/>
          <w:noProof/>
          <w:kern w:val="0"/>
          <w:sz w:val="20"/>
          <w:szCs w:val="20"/>
          <w14:ligatures w14:val="none"/>
        </w:rPr>
        <w:drawing>
          <wp:inline distT="0" distB="0" distL="0" distR="0" wp14:anchorId="289E2B10" wp14:editId="56E6D416">
            <wp:extent cx="5027676" cy="3662172"/>
            <wp:effectExtent l="0" t="0" r="1905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Picture 63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4DF7DD" w14:textId="77777777" w:rsidR="004E1E8F" w:rsidRDefault="004E1E8F" w:rsidP="004E1E8F">
      <w:pPr>
        <w:spacing w:after="200" w:line="276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0F4614E0" w14:textId="61D5348D" w:rsidR="004E1E8F" w:rsidRPr="004E1E8F" w:rsidRDefault="004E1E8F" w:rsidP="004E1E8F">
      <w:pPr>
        <w:spacing w:after="200" w:line="276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r w:rsidRPr="004E1E8F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Supplementary </w:t>
      </w:r>
      <w:r w:rsidRPr="001D460E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Figure </w:t>
      </w:r>
      <w:r w:rsidRPr="004E1E8F">
        <w:rPr>
          <w:rFonts w:ascii="Times New Roman" w:eastAsia="Calibri" w:hAnsi="Times New Roman" w:cs="Times New Roman"/>
          <w:b/>
          <w:bCs/>
          <w:kern w:val="0"/>
          <w14:ligatures w14:val="none"/>
        </w:rPr>
        <w:t>1</w:t>
      </w:r>
      <w:r w:rsidRPr="001D460E">
        <w:rPr>
          <w:rFonts w:ascii="Times New Roman" w:eastAsia="Calibri" w:hAnsi="Times New Roman" w:cs="Times New Roman"/>
          <w:b/>
          <w:bCs/>
          <w:kern w:val="0"/>
          <w14:ligatures w14:val="none"/>
        </w:rPr>
        <w:t>.</w:t>
      </w:r>
      <w:r w:rsidRPr="001D460E">
        <w:rPr>
          <w:rFonts w:ascii="Times New Roman" w:eastAsia="Calibri" w:hAnsi="Times New Roman" w:cs="Times New Roman"/>
          <w:kern w:val="0"/>
          <w14:ligatures w14:val="none"/>
        </w:rPr>
        <w:t xml:space="preserve"> Funnel plots for the effect </w:t>
      </w:r>
      <w:bookmarkEnd w:id="2"/>
      <w:r w:rsidRPr="001D460E">
        <w:rPr>
          <w:rFonts w:ascii="Times New Roman" w:eastAsia="Calibri" w:hAnsi="Times New Roman" w:cs="Times New Roman"/>
          <w:kern w:val="0"/>
          <w14:ligatures w14:val="none"/>
        </w:rPr>
        <w:t>of Propolis intake on A) ALT (U/L); B) AST (U/L); C) GGT (U/L); D) ALP (U/L); E) body weight (kg); F) BMI (kg/m²); G) fat mass (kg); H) body fat percentage (%); I) fat-free mass (kg); J) adiponectin (ug/ml); K) waist circumference (cm); L) hip circumference (cm); and M) waist-hip ratio.</w:t>
      </w:r>
    </w:p>
    <w:sectPr w:rsidR="004E1E8F" w:rsidRPr="004E1E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FE65782"/>
    <w:multiLevelType w:val="hybridMultilevel"/>
    <w:tmpl w:val="AAEEFA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51054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229"/>
    <w:rsid w:val="00037E99"/>
    <w:rsid w:val="00064229"/>
    <w:rsid w:val="00084FBC"/>
    <w:rsid w:val="00165D48"/>
    <w:rsid w:val="002173EB"/>
    <w:rsid w:val="00441788"/>
    <w:rsid w:val="004543AC"/>
    <w:rsid w:val="004E1E8F"/>
    <w:rsid w:val="00647D1A"/>
    <w:rsid w:val="00733940"/>
    <w:rsid w:val="0080081A"/>
    <w:rsid w:val="0083161B"/>
    <w:rsid w:val="00A76933"/>
    <w:rsid w:val="00AC0DDB"/>
    <w:rsid w:val="00B3233B"/>
    <w:rsid w:val="00C82750"/>
    <w:rsid w:val="00C953DE"/>
    <w:rsid w:val="00D752BC"/>
    <w:rsid w:val="00E07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33AD23"/>
  <w15:chartTrackingRefBased/>
  <w15:docId w15:val="{33B31285-D962-4E55-817D-ED5129FBB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E8F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6422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64229"/>
    <w:pPr>
      <w:ind w:left="720"/>
      <w:contextualSpacing/>
    </w:pPr>
    <w:rPr>
      <w:kern w:val="0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474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13</Words>
  <Characters>568</Characters>
  <Application>Microsoft Office Word</Application>
  <DocSecurity>0</DocSecurity>
  <Lines>5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4-04-18T20:40:00Z</dcterms:created>
  <dcterms:modified xsi:type="dcterms:W3CDTF">2024-06-27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d8a1aa-658a-4b41-91b9-2a527502a865</vt:lpwstr>
  </property>
</Properties>
</file>